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337B" w:rsidRPr="00D32201" w:rsidRDefault="004D337B" w:rsidP="004D337B">
      <w:pPr>
        <w:pStyle w:val="Heading2"/>
        <w:numPr>
          <w:ilvl w:val="1"/>
          <w:numId w:val="1"/>
        </w:numPr>
        <w:rPr>
          <w:rFonts w:ascii="Times New Roman" w:hAnsi="Times New Roman" w:cs="Times New Roman"/>
          <w:b/>
        </w:rPr>
      </w:pPr>
      <w:r w:rsidRPr="00461132">
        <w:rPr>
          <w:rFonts w:ascii="Times New Roman" w:hAnsi="Times New Roman" w:cs="Times New Roman"/>
          <w:b/>
          <w:color w:val="auto"/>
        </w:rPr>
        <w:t>A</w:t>
      </w:r>
      <w:r>
        <w:rPr>
          <w:rFonts w:ascii="Times New Roman" w:hAnsi="Times New Roman" w:cs="Times New Roman"/>
          <w:b/>
          <w:color w:val="auto"/>
        </w:rPr>
        <w:t xml:space="preserve">dditional file 3: Articles screening checklist </w:t>
      </w:r>
    </w:p>
    <w:tbl>
      <w:tblPr>
        <w:tblW w:w="104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33"/>
        <w:gridCol w:w="1791"/>
        <w:gridCol w:w="1023"/>
        <w:gridCol w:w="1194"/>
        <w:gridCol w:w="1233"/>
        <w:gridCol w:w="940"/>
        <w:gridCol w:w="806"/>
        <w:gridCol w:w="1285"/>
        <w:gridCol w:w="1285"/>
      </w:tblGrid>
      <w:tr w:rsidR="004D337B" w:rsidRPr="00E348C9" w:rsidTr="00562311">
        <w:trPr>
          <w:trHeight w:val="250"/>
        </w:trPr>
        <w:tc>
          <w:tcPr>
            <w:tcW w:w="933" w:type="dxa"/>
            <w:shd w:val="clear" w:color="auto" w:fill="auto"/>
            <w:noWrap/>
            <w:vAlign w:val="bottom"/>
            <w:hideMark/>
          </w:tcPr>
          <w:p w:rsidR="004D337B" w:rsidRPr="00E348C9" w:rsidRDefault="004D337B" w:rsidP="00562311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E348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ID</w:t>
            </w: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:rsidR="004D337B" w:rsidRPr="00E348C9" w:rsidRDefault="004D337B" w:rsidP="00562311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E348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List of author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4D337B" w:rsidRPr="00E348C9" w:rsidRDefault="004D337B" w:rsidP="00562311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E348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Publication year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4D337B" w:rsidRPr="00E348C9" w:rsidRDefault="004D337B" w:rsidP="00562311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E348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Region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:rsidR="004D337B" w:rsidRPr="00E348C9" w:rsidRDefault="004D337B" w:rsidP="00562311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E348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Study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 xml:space="preserve"> design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4D337B" w:rsidRPr="00E348C9" w:rsidRDefault="004D337B" w:rsidP="00562311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E348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Sample size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:rsidR="004D337B" w:rsidRPr="00E348C9" w:rsidRDefault="004D337B" w:rsidP="00562311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E348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Event</w:t>
            </w:r>
          </w:p>
        </w:tc>
        <w:tc>
          <w:tcPr>
            <w:tcW w:w="1285" w:type="dxa"/>
          </w:tcPr>
          <w:p w:rsidR="004D337B" w:rsidRPr="00E348C9" w:rsidRDefault="004D337B" w:rsidP="00562311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</w:pPr>
            <w:r w:rsidRPr="00E348C9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  <w:t>Quality score</w:t>
            </w:r>
          </w:p>
        </w:tc>
        <w:tc>
          <w:tcPr>
            <w:tcW w:w="1285" w:type="dxa"/>
          </w:tcPr>
          <w:p w:rsidR="004D337B" w:rsidRPr="00E348C9" w:rsidRDefault="004D337B" w:rsidP="00562311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  <w:t>Objective of study</w:t>
            </w:r>
          </w:p>
        </w:tc>
      </w:tr>
      <w:tr w:rsidR="004D337B" w:rsidRPr="00E348C9" w:rsidTr="00562311">
        <w:trPr>
          <w:trHeight w:val="367"/>
        </w:trPr>
        <w:tc>
          <w:tcPr>
            <w:tcW w:w="933" w:type="dxa"/>
            <w:shd w:val="clear" w:color="auto" w:fill="auto"/>
            <w:noWrap/>
            <w:vAlign w:val="bottom"/>
            <w:hideMark/>
          </w:tcPr>
          <w:p w:rsidR="004D337B" w:rsidRPr="00E348C9" w:rsidRDefault="004D337B" w:rsidP="0056231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E348C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</w:t>
            </w:r>
          </w:p>
        </w:tc>
        <w:tc>
          <w:tcPr>
            <w:tcW w:w="1791" w:type="dxa"/>
            <w:shd w:val="clear" w:color="auto" w:fill="auto"/>
            <w:noWrap/>
            <w:vAlign w:val="bottom"/>
          </w:tcPr>
          <w:p w:rsidR="004D337B" w:rsidRPr="00E348C9" w:rsidRDefault="004D337B" w:rsidP="0056231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023" w:type="dxa"/>
            <w:shd w:val="clear" w:color="auto" w:fill="auto"/>
            <w:noWrap/>
            <w:vAlign w:val="bottom"/>
          </w:tcPr>
          <w:p w:rsidR="004D337B" w:rsidRPr="00E348C9" w:rsidRDefault="004D337B" w:rsidP="0056231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</w:tcPr>
          <w:p w:rsidR="004D337B" w:rsidRPr="00E348C9" w:rsidRDefault="004D337B" w:rsidP="0056231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233" w:type="dxa"/>
            <w:shd w:val="clear" w:color="auto" w:fill="auto"/>
            <w:noWrap/>
            <w:vAlign w:val="bottom"/>
          </w:tcPr>
          <w:p w:rsidR="004D337B" w:rsidRPr="00E348C9" w:rsidRDefault="004D337B" w:rsidP="0056231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</w:tcPr>
          <w:p w:rsidR="004D337B" w:rsidRPr="00E348C9" w:rsidRDefault="004D337B" w:rsidP="0056231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4D337B" w:rsidRPr="00E348C9" w:rsidRDefault="004D337B" w:rsidP="0056231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285" w:type="dxa"/>
            <w:vAlign w:val="bottom"/>
          </w:tcPr>
          <w:p w:rsidR="004D337B" w:rsidRPr="00E348C9" w:rsidRDefault="004D337B" w:rsidP="00562311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285" w:type="dxa"/>
          </w:tcPr>
          <w:p w:rsidR="004D337B" w:rsidRPr="00E348C9" w:rsidRDefault="004D337B" w:rsidP="00562311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4D337B" w:rsidRPr="00E348C9" w:rsidTr="00562311">
        <w:trPr>
          <w:trHeight w:val="250"/>
        </w:trPr>
        <w:tc>
          <w:tcPr>
            <w:tcW w:w="933" w:type="dxa"/>
            <w:shd w:val="clear" w:color="auto" w:fill="auto"/>
            <w:noWrap/>
            <w:vAlign w:val="bottom"/>
            <w:hideMark/>
          </w:tcPr>
          <w:p w:rsidR="004D337B" w:rsidRPr="00E348C9" w:rsidRDefault="004D337B" w:rsidP="0056231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E348C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</w:t>
            </w:r>
          </w:p>
        </w:tc>
        <w:tc>
          <w:tcPr>
            <w:tcW w:w="1791" w:type="dxa"/>
            <w:shd w:val="clear" w:color="auto" w:fill="auto"/>
            <w:noWrap/>
            <w:vAlign w:val="bottom"/>
          </w:tcPr>
          <w:p w:rsidR="004D337B" w:rsidRPr="00E348C9" w:rsidRDefault="004D337B" w:rsidP="0056231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023" w:type="dxa"/>
            <w:shd w:val="clear" w:color="auto" w:fill="auto"/>
            <w:noWrap/>
            <w:vAlign w:val="bottom"/>
          </w:tcPr>
          <w:p w:rsidR="004D337B" w:rsidRPr="00E348C9" w:rsidRDefault="004D337B" w:rsidP="0056231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242021"/>
                <w:sz w:val="20"/>
                <w:szCs w:val="24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</w:tcPr>
          <w:p w:rsidR="004D337B" w:rsidRPr="00E348C9" w:rsidRDefault="004D337B" w:rsidP="0056231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233" w:type="dxa"/>
            <w:shd w:val="clear" w:color="auto" w:fill="auto"/>
            <w:noWrap/>
            <w:vAlign w:val="bottom"/>
          </w:tcPr>
          <w:p w:rsidR="004D337B" w:rsidRPr="00E348C9" w:rsidRDefault="004D337B" w:rsidP="00562311">
            <w:pPr>
              <w:spacing w:after="0"/>
              <w:rPr>
                <w:rFonts w:ascii="Times New Roman" w:eastAsia="Times New Roman" w:hAnsi="Times New Roman" w:cs="Times New Roman"/>
                <w:color w:val="242021"/>
                <w:sz w:val="20"/>
                <w:szCs w:val="24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</w:tcPr>
          <w:p w:rsidR="004D337B" w:rsidRPr="00E348C9" w:rsidRDefault="004D337B" w:rsidP="0056231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4D337B" w:rsidRPr="00E348C9" w:rsidRDefault="004D337B" w:rsidP="0056231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285" w:type="dxa"/>
            <w:vAlign w:val="bottom"/>
          </w:tcPr>
          <w:p w:rsidR="004D337B" w:rsidRPr="00E348C9" w:rsidRDefault="004D337B" w:rsidP="00562311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285" w:type="dxa"/>
          </w:tcPr>
          <w:p w:rsidR="004D337B" w:rsidRPr="00E348C9" w:rsidRDefault="004D337B" w:rsidP="00562311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4D337B" w:rsidRPr="00E348C9" w:rsidTr="00562311">
        <w:trPr>
          <w:trHeight w:val="250"/>
        </w:trPr>
        <w:tc>
          <w:tcPr>
            <w:tcW w:w="933" w:type="dxa"/>
            <w:shd w:val="clear" w:color="auto" w:fill="auto"/>
            <w:noWrap/>
            <w:vAlign w:val="bottom"/>
            <w:hideMark/>
          </w:tcPr>
          <w:p w:rsidR="004D337B" w:rsidRPr="00E348C9" w:rsidRDefault="004D337B" w:rsidP="0056231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E348C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</w:t>
            </w:r>
          </w:p>
        </w:tc>
        <w:tc>
          <w:tcPr>
            <w:tcW w:w="1791" w:type="dxa"/>
            <w:shd w:val="clear" w:color="auto" w:fill="auto"/>
            <w:noWrap/>
            <w:vAlign w:val="bottom"/>
          </w:tcPr>
          <w:p w:rsidR="004D337B" w:rsidRPr="00E348C9" w:rsidRDefault="004D337B" w:rsidP="0056231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023" w:type="dxa"/>
            <w:shd w:val="clear" w:color="auto" w:fill="auto"/>
            <w:noWrap/>
            <w:vAlign w:val="bottom"/>
          </w:tcPr>
          <w:p w:rsidR="004D337B" w:rsidRPr="00E348C9" w:rsidRDefault="004D337B" w:rsidP="0056231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</w:tcPr>
          <w:p w:rsidR="004D337B" w:rsidRPr="00E348C9" w:rsidRDefault="004D337B" w:rsidP="0056231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233" w:type="dxa"/>
            <w:shd w:val="clear" w:color="auto" w:fill="auto"/>
            <w:noWrap/>
            <w:vAlign w:val="bottom"/>
          </w:tcPr>
          <w:p w:rsidR="004D337B" w:rsidRPr="00E348C9" w:rsidRDefault="004D337B" w:rsidP="0056231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</w:tcPr>
          <w:p w:rsidR="004D337B" w:rsidRPr="00E348C9" w:rsidRDefault="004D337B" w:rsidP="0056231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4D337B" w:rsidRPr="00E348C9" w:rsidRDefault="004D337B" w:rsidP="0056231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285" w:type="dxa"/>
            <w:vAlign w:val="bottom"/>
          </w:tcPr>
          <w:p w:rsidR="004D337B" w:rsidRPr="00E348C9" w:rsidRDefault="004D337B" w:rsidP="00562311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285" w:type="dxa"/>
          </w:tcPr>
          <w:p w:rsidR="004D337B" w:rsidRPr="00E348C9" w:rsidRDefault="004D337B" w:rsidP="00562311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4D337B" w:rsidRPr="00E348C9" w:rsidTr="00562311">
        <w:trPr>
          <w:trHeight w:val="250"/>
        </w:trPr>
        <w:tc>
          <w:tcPr>
            <w:tcW w:w="933" w:type="dxa"/>
            <w:shd w:val="clear" w:color="auto" w:fill="auto"/>
            <w:noWrap/>
            <w:vAlign w:val="bottom"/>
            <w:hideMark/>
          </w:tcPr>
          <w:p w:rsidR="004D337B" w:rsidRPr="00E348C9" w:rsidRDefault="004D337B" w:rsidP="0056231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E348C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</w:t>
            </w:r>
          </w:p>
        </w:tc>
        <w:tc>
          <w:tcPr>
            <w:tcW w:w="1791" w:type="dxa"/>
            <w:shd w:val="clear" w:color="auto" w:fill="auto"/>
            <w:noWrap/>
            <w:vAlign w:val="bottom"/>
          </w:tcPr>
          <w:p w:rsidR="004D337B" w:rsidRPr="00E348C9" w:rsidRDefault="004D337B" w:rsidP="0056231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023" w:type="dxa"/>
            <w:shd w:val="clear" w:color="auto" w:fill="auto"/>
            <w:noWrap/>
            <w:vAlign w:val="bottom"/>
          </w:tcPr>
          <w:p w:rsidR="004D337B" w:rsidRPr="00E348C9" w:rsidRDefault="004D337B" w:rsidP="0056231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</w:tcPr>
          <w:p w:rsidR="004D337B" w:rsidRPr="00E348C9" w:rsidRDefault="004D337B" w:rsidP="0056231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233" w:type="dxa"/>
            <w:shd w:val="clear" w:color="auto" w:fill="auto"/>
            <w:noWrap/>
            <w:vAlign w:val="bottom"/>
          </w:tcPr>
          <w:p w:rsidR="004D337B" w:rsidRPr="00E348C9" w:rsidRDefault="004D337B" w:rsidP="0056231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</w:tcPr>
          <w:p w:rsidR="004D337B" w:rsidRPr="00E348C9" w:rsidRDefault="004D337B" w:rsidP="0056231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4D337B" w:rsidRPr="00E348C9" w:rsidRDefault="004D337B" w:rsidP="0056231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285" w:type="dxa"/>
            <w:vAlign w:val="bottom"/>
          </w:tcPr>
          <w:p w:rsidR="004D337B" w:rsidRPr="00E348C9" w:rsidRDefault="004D337B" w:rsidP="00562311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285" w:type="dxa"/>
          </w:tcPr>
          <w:p w:rsidR="004D337B" w:rsidRPr="00E348C9" w:rsidRDefault="004D337B" w:rsidP="00562311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4D337B" w:rsidRPr="00E348C9" w:rsidTr="00562311">
        <w:trPr>
          <w:trHeight w:val="250"/>
        </w:trPr>
        <w:tc>
          <w:tcPr>
            <w:tcW w:w="933" w:type="dxa"/>
            <w:shd w:val="clear" w:color="auto" w:fill="auto"/>
            <w:noWrap/>
            <w:vAlign w:val="bottom"/>
            <w:hideMark/>
          </w:tcPr>
          <w:p w:rsidR="004D337B" w:rsidRPr="00E348C9" w:rsidRDefault="004D337B" w:rsidP="0056231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E348C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5</w:t>
            </w:r>
          </w:p>
        </w:tc>
        <w:tc>
          <w:tcPr>
            <w:tcW w:w="1791" w:type="dxa"/>
            <w:shd w:val="clear" w:color="auto" w:fill="auto"/>
            <w:noWrap/>
            <w:vAlign w:val="bottom"/>
          </w:tcPr>
          <w:p w:rsidR="004D337B" w:rsidRPr="00E348C9" w:rsidRDefault="004D337B" w:rsidP="0056231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023" w:type="dxa"/>
            <w:shd w:val="clear" w:color="auto" w:fill="auto"/>
            <w:noWrap/>
            <w:vAlign w:val="bottom"/>
          </w:tcPr>
          <w:p w:rsidR="004D337B" w:rsidRPr="00E348C9" w:rsidRDefault="004D337B" w:rsidP="0056231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</w:tcPr>
          <w:p w:rsidR="004D337B" w:rsidRPr="00E348C9" w:rsidRDefault="004D337B" w:rsidP="0056231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233" w:type="dxa"/>
            <w:shd w:val="clear" w:color="auto" w:fill="auto"/>
            <w:noWrap/>
            <w:vAlign w:val="bottom"/>
          </w:tcPr>
          <w:p w:rsidR="004D337B" w:rsidRPr="00E348C9" w:rsidRDefault="004D337B" w:rsidP="0056231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</w:tcPr>
          <w:p w:rsidR="004D337B" w:rsidRPr="00E348C9" w:rsidRDefault="004D337B" w:rsidP="0056231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4D337B" w:rsidRPr="00E348C9" w:rsidRDefault="004D337B" w:rsidP="0056231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285" w:type="dxa"/>
            <w:vAlign w:val="bottom"/>
          </w:tcPr>
          <w:p w:rsidR="004D337B" w:rsidRPr="00E348C9" w:rsidRDefault="004D337B" w:rsidP="00562311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285" w:type="dxa"/>
          </w:tcPr>
          <w:p w:rsidR="004D337B" w:rsidRPr="00E348C9" w:rsidRDefault="004D337B" w:rsidP="00562311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4D337B" w:rsidRPr="00E348C9" w:rsidTr="00562311">
        <w:trPr>
          <w:trHeight w:val="250"/>
        </w:trPr>
        <w:tc>
          <w:tcPr>
            <w:tcW w:w="933" w:type="dxa"/>
            <w:shd w:val="clear" w:color="auto" w:fill="auto"/>
            <w:noWrap/>
            <w:vAlign w:val="bottom"/>
            <w:hideMark/>
          </w:tcPr>
          <w:p w:rsidR="004D337B" w:rsidRPr="00E348C9" w:rsidRDefault="004D337B" w:rsidP="0056231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E348C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</w:t>
            </w:r>
          </w:p>
        </w:tc>
        <w:tc>
          <w:tcPr>
            <w:tcW w:w="1791" w:type="dxa"/>
            <w:shd w:val="clear" w:color="auto" w:fill="auto"/>
            <w:noWrap/>
            <w:vAlign w:val="bottom"/>
          </w:tcPr>
          <w:p w:rsidR="004D337B" w:rsidRPr="00E348C9" w:rsidRDefault="004D337B" w:rsidP="0056231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023" w:type="dxa"/>
            <w:shd w:val="clear" w:color="auto" w:fill="auto"/>
            <w:noWrap/>
            <w:vAlign w:val="bottom"/>
          </w:tcPr>
          <w:p w:rsidR="004D337B" w:rsidRPr="00E348C9" w:rsidRDefault="004D337B" w:rsidP="0056231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</w:tcPr>
          <w:p w:rsidR="004D337B" w:rsidRPr="00E348C9" w:rsidRDefault="004D337B" w:rsidP="0056231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233" w:type="dxa"/>
            <w:shd w:val="clear" w:color="auto" w:fill="auto"/>
            <w:noWrap/>
            <w:vAlign w:val="bottom"/>
          </w:tcPr>
          <w:p w:rsidR="004D337B" w:rsidRPr="00E348C9" w:rsidRDefault="004D337B" w:rsidP="0056231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</w:tcPr>
          <w:p w:rsidR="004D337B" w:rsidRPr="00E348C9" w:rsidRDefault="004D337B" w:rsidP="0056231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4D337B" w:rsidRPr="00E348C9" w:rsidRDefault="004D337B" w:rsidP="0056231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285" w:type="dxa"/>
            <w:vAlign w:val="bottom"/>
          </w:tcPr>
          <w:p w:rsidR="004D337B" w:rsidRPr="00E348C9" w:rsidRDefault="004D337B" w:rsidP="00562311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285" w:type="dxa"/>
          </w:tcPr>
          <w:p w:rsidR="004D337B" w:rsidRPr="00E348C9" w:rsidRDefault="004D337B" w:rsidP="00562311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4D337B" w:rsidRPr="00E348C9" w:rsidTr="00562311">
        <w:trPr>
          <w:trHeight w:val="250"/>
        </w:trPr>
        <w:tc>
          <w:tcPr>
            <w:tcW w:w="933" w:type="dxa"/>
            <w:shd w:val="clear" w:color="auto" w:fill="auto"/>
            <w:noWrap/>
            <w:vAlign w:val="bottom"/>
            <w:hideMark/>
          </w:tcPr>
          <w:p w:rsidR="004D337B" w:rsidRPr="00E348C9" w:rsidRDefault="004D337B" w:rsidP="0056231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E348C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7</w:t>
            </w:r>
          </w:p>
        </w:tc>
        <w:tc>
          <w:tcPr>
            <w:tcW w:w="1791" w:type="dxa"/>
            <w:shd w:val="clear" w:color="auto" w:fill="auto"/>
            <w:noWrap/>
            <w:vAlign w:val="bottom"/>
          </w:tcPr>
          <w:p w:rsidR="004D337B" w:rsidRPr="00E348C9" w:rsidRDefault="004D337B" w:rsidP="0056231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023" w:type="dxa"/>
            <w:shd w:val="clear" w:color="auto" w:fill="auto"/>
            <w:noWrap/>
            <w:vAlign w:val="bottom"/>
          </w:tcPr>
          <w:p w:rsidR="004D337B" w:rsidRPr="00E348C9" w:rsidRDefault="004D337B" w:rsidP="0056231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</w:tcPr>
          <w:p w:rsidR="004D337B" w:rsidRPr="00E348C9" w:rsidRDefault="004D337B" w:rsidP="0056231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233" w:type="dxa"/>
            <w:shd w:val="clear" w:color="auto" w:fill="auto"/>
            <w:noWrap/>
            <w:vAlign w:val="bottom"/>
          </w:tcPr>
          <w:p w:rsidR="004D337B" w:rsidRPr="00E348C9" w:rsidRDefault="004D337B" w:rsidP="0056231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</w:tcPr>
          <w:p w:rsidR="004D337B" w:rsidRPr="00E348C9" w:rsidRDefault="004D337B" w:rsidP="0056231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4D337B" w:rsidRPr="00E348C9" w:rsidRDefault="004D337B" w:rsidP="0056231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285" w:type="dxa"/>
            <w:vAlign w:val="bottom"/>
          </w:tcPr>
          <w:p w:rsidR="004D337B" w:rsidRPr="00E348C9" w:rsidRDefault="004D337B" w:rsidP="00562311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285" w:type="dxa"/>
          </w:tcPr>
          <w:p w:rsidR="004D337B" w:rsidRPr="00E348C9" w:rsidRDefault="004D337B" w:rsidP="00562311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4D337B" w:rsidRPr="00E348C9" w:rsidTr="00562311">
        <w:trPr>
          <w:trHeight w:val="250"/>
        </w:trPr>
        <w:tc>
          <w:tcPr>
            <w:tcW w:w="933" w:type="dxa"/>
            <w:shd w:val="clear" w:color="auto" w:fill="auto"/>
            <w:noWrap/>
            <w:vAlign w:val="bottom"/>
            <w:hideMark/>
          </w:tcPr>
          <w:p w:rsidR="004D337B" w:rsidRPr="00E348C9" w:rsidRDefault="004D337B" w:rsidP="0056231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E348C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8</w:t>
            </w:r>
          </w:p>
        </w:tc>
        <w:tc>
          <w:tcPr>
            <w:tcW w:w="1791" w:type="dxa"/>
            <w:shd w:val="clear" w:color="auto" w:fill="auto"/>
            <w:noWrap/>
            <w:vAlign w:val="bottom"/>
          </w:tcPr>
          <w:p w:rsidR="004D337B" w:rsidRPr="00E348C9" w:rsidRDefault="004D337B" w:rsidP="0056231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023" w:type="dxa"/>
            <w:shd w:val="clear" w:color="auto" w:fill="auto"/>
            <w:noWrap/>
            <w:vAlign w:val="bottom"/>
          </w:tcPr>
          <w:p w:rsidR="004D337B" w:rsidRPr="00E348C9" w:rsidRDefault="004D337B" w:rsidP="0056231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</w:tcPr>
          <w:p w:rsidR="004D337B" w:rsidRPr="00E348C9" w:rsidRDefault="004D337B" w:rsidP="0056231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233" w:type="dxa"/>
            <w:shd w:val="clear" w:color="auto" w:fill="auto"/>
            <w:noWrap/>
            <w:vAlign w:val="bottom"/>
          </w:tcPr>
          <w:p w:rsidR="004D337B" w:rsidRPr="00E348C9" w:rsidRDefault="004D337B" w:rsidP="0056231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</w:tcPr>
          <w:p w:rsidR="004D337B" w:rsidRPr="00E348C9" w:rsidRDefault="004D337B" w:rsidP="0056231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4D337B" w:rsidRPr="00E348C9" w:rsidRDefault="004D337B" w:rsidP="0056231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285" w:type="dxa"/>
            <w:vAlign w:val="bottom"/>
          </w:tcPr>
          <w:p w:rsidR="004D337B" w:rsidRPr="00E348C9" w:rsidRDefault="004D337B" w:rsidP="00562311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285" w:type="dxa"/>
          </w:tcPr>
          <w:p w:rsidR="004D337B" w:rsidRPr="00E348C9" w:rsidRDefault="004D337B" w:rsidP="00562311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4D337B" w:rsidRPr="00E348C9" w:rsidTr="00562311">
        <w:trPr>
          <w:trHeight w:val="250"/>
        </w:trPr>
        <w:tc>
          <w:tcPr>
            <w:tcW w:w="933" w:type="dxa"/>
            <w:shd w:val="clear" w:color="auto" w:fill="auto"/>
            <w:noWrap/>
            <w:vAlign w:val="bottom"/>
            <w:hideMark/>
          </w:tcPr>
          <w:p w:rsidR="004D337B" w:rsidRPr="00E348C9" w:rsidRDefault="004D337B" w:rsidP="0056231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E348C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9</w:t>
            </w:r>
          </w:p>
        </w:tc>
        <w:tc>
          <w:tcPr>
            <w:tcW w:w="1791" w:type="dxa"/>
            <w:shd w:val="clear" w:color="auto" w:fill="auto"/>
            <w:noWrap/>
            <w:vAlign w:val="bottom"/>
          </w:tcPr>
          <w:p w:rsidR="004D337B" w:rsidRPr="00E348C9" w:rsidRDefault="004D337B" w:rsidP="0056231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023" w:type="dxa"/>
            <w:shd w:val="clear" w:color="auto" w:fill="auto"/>
            <w:noWrap/>
            <w:vAlign w:val="bottom"/>
          </w:tcPr>
          <w:p w:rsidR="004D337B" w:rsidRPr="00E348C9" w:rsidRDefault="004D337B" w:rsidP="0056231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</w:tcPr>
          <w:p w:rsidR="004D337B" w:rsidRPr="00E348C9" w:rsidRDefault="004D337B" w:rsidP="0056231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233" w:type="dxa"/>
            <w:shd w:val="clear" w:color="auto" w:fill="auto"/>
            <w:noWrap/>
            <w:vAlign w:val="bottom"/>
          </w:tcPr>
          <w:p w:rsidR="004D337B" w:rsidRPr="00E348C9" w:rsidRDefault="004D337B" w:rsidP="0056231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</w:tcPr>
          <w:p w:rsidR="004D337B" w:rsidRPr="00E348C9" w:rsidRDefault="004D337B" w:rsidP="0056231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4D337B" w:rsidRPr="00E348C9" w:rsidRDefault="004D337B" w:rsidP="0056231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285" w:type="dxa"/>
            <w:vAlign w:val="bottom"/>
          </w:tcPr>
          <w:p w:rsidR="004D337B" w:rsidRPr="00E348C9" w:rsidRDefault="004D337B" w:rsidP="00562311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285" w:type="dxa"/>
          </w:tcPr>
          <w:p w:rsidR="004D337B" w:rsidRPr="00E348C9" w:rsidRDefault="004D337B" w:rsidP="00562311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4D337B" w:rsidRPr="00E348C9" w:rsidTr="00562311">
        <w:trPr>
          <w:trHeight w:val="250"/>
        </w:trPr>
        <w:tc>
          <w:tcPr>
            <w:tcW w:w="933" w:type="dxa"/>
            <w:shd w:val="clear" w:color="auto" w:fill="auto"/>
            <w:noWrap/>
            <w:vAlign w:val="bottom"/>
            <w:hideMark/>
          </w:tcPr>
          <w:p w:rsidR="004D337B" w:rsidRPr="00E348C9" w:rsidRDefault="004D337B" w:rsidP="0056231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E348C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0</w:t>
            </w:r>
          </w:p>
        </w:tc>
        <w:tc>
          <w:tcPr>
            <w:tcW w:w="1791" w:type="dxa"/>
            <w:shd w:val="clear" w:color="auto" w:fill="auto"/>
            <w:noWrap/>
            <w:vAlign w:val="bottom"/>
          </w:tcPr>
          <w:p w:rsidR="004D337B" w:rsidRPr="00E348C9" w:rsidRDefault="004D337B" w:rsidP="0056231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023" w:type="dxa"/>
            <w:shd w:val="clear" w:color="auto" w:fill="auto"/>
            <w:noWrap/>
            <w:vAlign w:val="bottom"/>
          </w:tcPr>
          <w:p w:rsidR="004D337B" w:rsidRPr="00E348C9" w:rsidRDefault="004D337B" w:rsidP="0056231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</w:tcPr>
          <w:p w:rsidR="004D337B" w:rsidRPr="00E348C9" w:rsidRDefault="004D337B" w:rsidP="0056231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233" w:type="dxa"/>
            <w:shd w:val="clear" w:color="auto" w:fill="auto"/>
            <w:noWrap/>
            <w:vAlign w:val="bottom"/>
          </w:tcPr>
          <w:p w:rsidR="004D337B" w:rsidRPr="00E348C9" w:rsidRDefault="004D337B" w:rsidP="0056231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</w:tcPr>
          <w:p w:rsidR="004D337B" w:rsidRPr="00E348C9" w:rsidRDefault="004D337B" w:rsidP="0056231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4D337B" w:rsidRPr="00E348C9" w:rsidRDefault="004D337B" w:rsidP="0056231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285" w:type="dxa"/>
            <w:vAlign w:val="bottom"/>
          </w:tcPr>
          <w:p w:rsidR="004D337B" w:rsidRPr="00E348C9" w:rsidRDefault="004D337B" w:rsidP="00562311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285" w:type="dxa"/>
          </w:tcPr>
          <w:p w:rsidR="004D337B" w:rsidRPr="00E348C9" w:rsidRDefault="004D337B" w:rsidP="00562311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</w:tbl>
    <w:p w:rsidR="0065639C" w:rsidRDefault="0065639C">
      <w:bookmarkStart w:id="0" w:name="_GoBack"/>
      <w:bookmarkEnd w:id="0"/>
    </w:p>
    <w:sectPr w:rsidR="006563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EA24E84"/>
    <w:multiLevelType w:val="multilevel"/>
    <w:tmpl w:val="D9BCB932"/>
    <w:lvl w:ilvl="0">
      <w:start w:val="8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337B"/>
    <w:rsid w:val="00017796"/>
    <w:rsid w:val="0002286A"/>
    <w:rsid w:val="000470C9"/>
    <w:rsid w:val="000B0A9B"/>
    <w:rsid w:val="001612D3"/>
    <w:rsid w:val="00183CB0"/>
    <w:rsid w:val="00272641"/>
    <w:rsid w:val="00291CEB"/>
    <w:rsid w:val="002F4949"/>
    <w:rsid w:val="00300322"/>
    <w:rsid w:val="00303097"/>
    <w:rsid w:val="00305A9B"/>
    <w:rsid w:val="00331668"/>
    <w:rsid w:val="003766D1"/>
    <w:rsid w:val="00380293"/>
    <w:rsid w:val="003E2F9C"/>
    <w:rsid w:val="00441E5B"/>
    <w:rsid w:val="00453FB6"/>
    <w:rsid w:val="00467504"/>
    <w:rsid w:val="004D337B"/>
    <w:rsid w:val="004D7583"/>
    <w:rsid w:val="00511731"/>
    <w:rsid w:val="00531906"/>
    <w:rsid w:val="00557126"/>
    <w:rsid w:val="00593550"/>
    <w:rsid w:val="00597180"/>
    <w:rsid w:val="006321F9"/>
    <w:rsid w:val="0065639C"/>
    <w:rsid w:val="006568A7"/>
    <w:rsid w:val="0067616E"/>
    <w:rsid w:val="006D7E41"/>
    <w:rsid w:val="006F1BF6"/>
    <w:rsid w:val="0077598E"/>
    <w:rsid w:val="007B1A96"/>
    <w:rsid w:val="007C374A"/>
    <w:rsid w:val="008219AF"/>
    <w:rsid w:val="00844760"/>
    <w:rsid w:val="00875AC1"/>
    <w:rsid w:val="00905ADC"/>
    <w:rsid w:val="009D0C50"/>
    <w:rsid w:val="00A2618A"/>
    <w:rsid w:val="00AA0CE3"/>
    <w:rsid w:val="00AC2423"/>
    <w:rsid w:val="00AC283F"/>
    <w:rsid w:val="00AC2FC4"/>
    <w:rsid w:val="00AD52A9"/>
    <w:rsid w:val="00B26D6D"/>
    <w:rsid w:val="00B90A0E"/>
    <w:rsid w:val="00C160E7"/>
    <w:rsid w:val="00C23DA1"/>
    <w:rsid w:val="00CF2627"/>
    <w:rsid w:val="00D2696E"/>
    <w:rsid w:val="00D425BD"/>
    <w:rsid w:val="00D638AF"/>
    <w:rsid w:val="00DA331A"/>
    <w:rsid w:val="00E82702"/>
    <w:rsid w:val="00EB09D1"/>
    <w:rsid w:val="00EB3F64"/>
    <w:rsid w:val="00FB32F0"/>
    <w:rsid w:val="00FD4AA4"/>
    <w:rsid w:val="00FD7297"/>
    <w:rsid w:val="00FF0745"/>
    <w:rsid w:val="00FF4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D337B"/>
    <w:pPr>
      <w:keepNext/>
      <w:keepLines/>
      <w:spacing w:before="40" w:after="0" w:line="360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D337B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D337B"/>
    <w:pPr>
      <w:keepNext/>
      <w:keepLines/>
      <w:spacing w:before="40" w:after="0" w:line="360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D337B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9</Characters>
  <Application>Microsoft Office Word</Application>
  <DocSecurity>0</DocSecurity>
  <Lines>7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ALCANCIA</dc:creator>
  <cp:lastModifiedBy>HEALCANCIA</cp:lastModifiedBy>
  <cp:revision>1</cp:revision>
  <dcterms:created xsi:type="dcterms:W3CDTF">2022-02-15T22:28:00Z</dcterms:created>
  <dcterms:modified xsi:type="dcterms:W3CDTF">2022-02-15T22:28:00Z</dcterms:modified>
</cp:coreProperties>
</file>